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566" w:rsidRPr="000154B4" w:rsidRDefault="00583566" w:rsidP="00583566">
      <w:pPr>
        <w:jc w:val="both"/>
        <w:rPr>
          <w:rFonts w:ascii="Arial" w:hAnsi="Arial" w:cs="Arial"/>
          <w:b/>
          <w:sz w:val="20"/>
          <w:szCs w:val="16"/>
          <w:lang w:val="en-US"/>
        </w:rPr>
      </w:pPr>
      <w:r w:rsidRPr="000154B4">
        <w:rPr>
          <w:rFonts w:ascii="Arial" w:hAnsi="Arial" w:cs="Arial"/>
          <w:b/>
          <w:sz w:val="20"/>
          <w:szCs w:val="16"/>
          <w:lang w:val="en-US"/>
        </w:rPr>
        <w:t xml:space="preserve">Table </w:t>
      </w:r>
      <w:r w:rsidR="00DA1905">
        <w:rPr>
          <w:rFonts w:ascii="Arial" w:hAnsi="Arial" w:cs="Arial"/>
          <w:b/>
          <w:sz w:val="20"/>
          <w:szCs w:val="16"/>
          <w:lang w:val="en-US"/>
        </w:rPr>
        <w:t>S</w:t>
      </w:r>
      <w:r w:rsidR="00CB6B20">
        <w:rPr>
          <w:rFonts w:ascii="Arial" w:hAnsi="Arial" w:cs="Arial"/>
          <w:b/>
          <w:sz w:val="20"/>
          <w:szCs w:val="16"/>
          <w:lang w:val="en-US"/>
        </w:rPr>
        <w:t>7</w:t>
      </w:r>
      <w:r w:rsidRPr="000154B4">
        <w:rPr>
          <w:rFonts w:ascii="Arial" w:hAnsi="Arial" w:cs="Arial"/>
          <w:b/>
          <w:sz w:val="20"/>
          <w:szCs w:val="16"/>
          <w:lang w:val="en-US"/>
        </w:rPr>
        <w:t>. Characteristics of genes wh</w:t>
      </w:r>
      <w:r w:rsidR="008B0CA0">
        <w:rPr>
          <w:rFonts w:ascii="Arial" w:hAnsi="Arial" w:cs="Arial"/>
          <w:b/>
          <w:sz w:val="20"/>
          <w:szCs w:val="16"/>
          <w:lang w:val="en-US"/>
        </w:rPr>
        <w:t>ose</w:t>
      </w:r>
      <w:r w:rsidRPr="000154B4">
        <w:rPr>
          <w:rFonts w:ascii="Arial" w:hAnsi="Arial" w:cs="Arial"/>
          <w:b/>
          <w:sz w:val="20"/>
          <w:szCs w:val="16"/>
          <w:lang w:val="en-US"/>
        </w:rPr>
        <w:t xml:space="preserve"> repression following heat shock in spermatocytes correlates with HSF1 binding. </w:t>
      </w:r>
    </w:p>
    <w:p w:rsidR="00583566" w:rsidRPr="000154B4" w:rsidRDefault="00583566" w:rsidP="00583566">
      <w:pPr>
        <w:jc w:val="both"/>
        <w:rPr>
          <w:rFonts w:ascii="Arial" w:hAnsi="Arial" w:cs="Arial"/>
          <w:sz w:val="20"/>
          <w:szCs w:val="16"/>
          <w:lang w:val="en-US"/>
        </w:rPr>
      </w:pPr>
      <w:r w:rsidRPr="000154B4">
        <w:rPr>
          <w:rFonts w:ascii="Arial" w:hAnsi="Arial" w:cs="Arial"/>
          <w:sz w:val="20"/>
          <w:szCs w:val="16"/>
          <w:lang w:val="en-US"/>
        </w:rPr>
        <w:t xml:space="preserve">Genes </w:t>
      </w:r>
      <w:r w:rsidR="000F469C" w:rsidRPr="000154B4">
        <w:rPr>
          <w:rFonts w:ascii="Arial" w:hAnsi="Arial" w:cs="Arial"/>
          <w:sz w:val="20"/>
          <w:szCs w:val="16"/>
          <w:lang w:val="en-US"/>
        </w:rPr>
        <w:t xml:space="preserve">necessary for spermatogenesis </w:t>
      </w:r>
      <w:r w:rsidR="000F469C">
        <w:rPr>
          <w:rFonts w:ascii="Arial" w:hAnsi="Arial" w:cs="Arial"/>
          <w:sz w:val="20"/>
          <w:szCs w:val="16"/>
          <w:lang w:val="en-US"/>
        </w:rPr>
        <w:t xml:space="preserve">listed in the full text in Table </w:t>
      </w:r>
      <w:r w:rsidR="00CB6B20">
        <w:rPr>
          <w:rFonts w:ascii="Arial" w:hAnsi="Arial" w:cs="Arial"/>
          <w:sz w:val="20"/>
          <w:szCs w:val="16"/>
          <w:lang w:val="en-US"/>
        </w:rPr>
        <w:t xml:space="preserve">9 </w:t>
      </w:r>
      <w:bookmarkStart w:id="0" w:name="_GoBack"/>
      <w:bookmarkEnd w:id="0"/>
      <w:r w:rsidR="00AB4038">
        <w:rPr>
          <w:rFonts w:ascii="Arial" w:hAnsi="Arial" w:cs="Arial"/>
          <w:sz w:val="20"/>
          <w:szCs w:val="16"/>
          <w:lang w:val="en-US"/>
        </w:rPr>
        <w:t>are marked in red</w:t>
      </w:r>
    </w:p>
    <w:tbl>
      <w:tblPr>
        <w:tblStyle w:val="Tabela-Siatka"/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848"/>
        <w:gridCol w:w="847"/>
        <w:gridCol w:w="857"/>
        <w:gridCol w:w="992"/>
        <w:gridCol w:w="992"/>
        <w:gridCol w:w="992"/>
        <w:gridCol w:w="5245"/>
      </w:tblGrid>
      <w:tr w:rsidR="00583566" w:rsidRPr="000154B4" w:rsidTr="00E539FD">
        <w:tc>
          <w:tcPr>
            <w:tcW w:w="3119" w:type="dxa"/>
            <w:vMerge w:val="restart"/>
            <w:tcBorders>
              <w:right w:val="single" w:sz="12" w:space="0" w:color="auto"/>
            </w:tcBorders>
            <w:vAlign w:val="center"/>
          </w:tcPr>
          <w:p w:rsidR="00583566" w:rsidRPr="008B0CA0" w:rsidRDefault="002900AB" w:rsidP="002900AB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0CA0">
              <w:rPr>
                <w:rFonts w:ascii="Arial" w:hAnsi="Arial" w:cs="Arial"/>
                <w:b/>
                <w:sz w:val="18"/>
                <w:szCs w:val="16"/>
                <w:lang w:val="en-US"/>
              </w:rPr>
              <w:t>Gene symbol (full</w:t>
            </w:r>
            <w:r w:rsidR="00583566" w:rsidRPr="008B0CA0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name</w:t>
            </w:r>
            <w:r w:rsidRPr="008B0CA0">
              <w:rPr>
                <w:rFonts w:ascii="Arial" w:hAnsi="Arial" w:cs="Arial"/>
                <w:b/>
                <w:sz w:val="18"/>
                <w:szCs w:val="16"/>
                <w:lang w:val="en-US"/>
              </w:rPr>
              <w:t>)</w:t>
            </w:r>
          </w:p>
        </w:tc>
        <w:tc>
          <w:tcPr>
            <w:tcW w:w="2552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83566" w:rsidRPr="008B0CA0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0CA0">
              <w:rPr>
                <w:rFonts w:ascii="Arial" w:hAnsi="Arial" w:cs="Arial"/>
                <w:b/>
                <w:sz w:val="18"/>
                <w:szCs w:val="16"/>
                <w:lang w:val="en-US"/>
              </w:rPr>
              <w:t>SLR</w:t>
            </w:r>
          </w:p>
        </w:tc>
        <w:tc>
          <w:tcPr>
            <w:tcW w:w="2976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B0CA0">
              <w:rPr>
                <w:rFonts w:ascii="Arial" w:hAnsi="Arial" w:cs="Arial"/>
                <w:b/>
                <w:sz w:val="18"/>
                <w:szCs w:val="16"/>
                <w:lang w:val="en-US"/>
              </w:rPr>
              <w:t>HSF1 bind</w:t>
            </w:r>
            <w:r w:rsidRPr="000154B4">
              <w:rPr>
                <w:rFonts w:ascii="Arial" w:hAnsi="Arial" w:cs="Arial"/>
                <w:b/>
                <w:sz w:val="18"/>
                <w:szCs w:val="16"/>
              </w:rPr>
              <w:t>ing</w:t>
            </w:r>
          </w:p>
        </w:tc>
        <w:tc>
          <w:tcPr>
            <w:tcW w:w="5245" w:type="dxa"/>
            <w:vMerge w:val="restart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2900AB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>Function</w:t>
            </w:r>
          </w:p>
        </w:tc>
      </w:tr>
      <w:tr w:rsidR="00583566" w:rsidRPr="000154B4" w:rsidTr="00E539FD">
        <w:tc>
          <w:tcPr>
            <w:tcW w:w="3119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0154B4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C_38 vs C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0154B4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SC_43 vs C</w:t>
            </w: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154B4">
              <w:rPr>
                <w:rFonts w:ascii="Arial" w:hAnsi="Arial" w:cs="Arial"/>
                <w:b/>
                <w:sz w:val="16"/>
                <w:szCs w:val="16"/>
              </w:rPr>
              <w:t>HEP_ 43 vs C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0154B4">
              <w:rPr>
                <w:rFonts w:ascii="Arial" w:hAnsi="Arial" w:cs="Arial"/>
                <w:b/>
                <w:sz w:val="16"/>
                <w:szCs w:val="18"/>
              </w:rPr>
              <w:t>SC_38 AB1-AB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154B4">
              <w:rPr>
                <w:rFonts w:ascii="Arial" w:hAnsi="Arial" w:cs="Arial"/>
                <w:b/>
                <w:sz w:val="16"/>
                <w:szCs w:val="18"/>
                <w:lang w:val="en-US"/>
              </w:rPr>
              <w:t>SC_43 AB1-AB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0154B4">
              <w:rPr>
                <w:rFonts w:ascii="Arial" w:hAnsi="Arial" w:cs="Arial"/>
                <w:b/>
                <w:sz w:val="16"/>
                <w:szCs w:val="18"/>
                <w:lang w:val="en-US"/>
              </w:rPr>
              <w:t>HEP_43 AB1-AB0</w:t>
            </w:r>
          </w:p>
        </w:tc>
        <w:tc>
          <w:tcPr>
            <w:tcW w:w="524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469C" w:rsidRPr="008B0CA0" w:rsidTr="00E539FD">
        <w:tc>
          <w:tcPr>
            <w:tcW w:w="13892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0F469C" w:rsidRPr="000154B4" w:rsidRDefault="000F469C" w:rsidP="006D587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>Genes involved in DNA replication and cell division</w:t>
            </w:r>
          </w:p>
        </w:tc>
      </w:tr>
      <w:tr w:rsidR="000F469C" w:rsidRPr="008B0CA0" w:rsidTr="00E539FD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F469C" w:rsidRPr="000154B4" w:rsidRDefault="002900AB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  <w:t>6330503K22Rik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bCs/>
                <w:sz w:val="16"/>
                <w:szCs w:val="16"/>
                <w:lang w:val="en-US"/>
              </w:rPr>
              <w:t>RIKEN cDNA 6330503K22 gene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2.16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66.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82.0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Necessary for centrosome duplication, required for correct spindle formation and has a role in regulating cytokinesis and genome stability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900AB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Zwilc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8066E6">
              <w:rPr>
                <w:rFonts w:ascii="Arial" w:hAnsi="Arial" w:cs="Arial"/>
                <w:sz w:val="16"/>
                <w:szCs w:val="16"/>
                <w:lang w:val="en-US"/>
              </w:rPr>
              <w:t>Zwilch, kinetochore associated, homolog (Drosophila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22"/>
              </w:rPr>
              <w:t>-1.</w:t>
            </w:r>
            <w:r w:rsidRPr="008066E6">
              <w:rPr>
                <w:rFonts w:ascii="Arial" w:hAnsi="Arial" w:cs="Arial"/>
                <w:bCs/>
                <w:color w:val="000000"/>
                <w:sz w:val="16"/>
                <w:szCs w:val="22"/>
              </w:rPr>
              <w:t>96</w:t>
            </w:r>
          </w:p>
        </w:tc>
        <w:tc>
          <w:tcPr>
            <w:tcW w:w="847" w:type="dxa"/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ascii="Arial" w:hAnsi="Arial" w:cs="Arial"/>
                <w:color w:val="000000"/>
                <w:sz w:val="16"/>
                <w:szCs w:val="22"/>
              </w:rPr>
              <w:t>-0.</w:t>
            </w:r>
            <w:r w:rsidRPr="008066E6">
              <w:rPr>
                <w:rFonts w:ascii="Arial" w:hAnsi="Arial" w:cs="Arial"/>
                <w:color w:val="000000"/>
                <w:sz w:val="16"/>
                <w:szCs w:val="22"/>
              </w:rPr>
              <w:t>26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.0</w:t>
            </w:r>
          </w:p>
        </w:tc>
        <w:tc>
          <w:tcPr>
            <w:tcW w:w="992" w:type="dxa"/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.5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Essential component of the mitotic checkpoi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 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900AB" w:rsidP="002900A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Topbp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  <w:lang w:val="en-US"/>
              </w:rPr>
              <w:t>topoisomerase (DNA) II binding protein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847" w:type="dxa"/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-0.54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122.9</w:t>
            </w:r>
          </w:p>
        </w:tc>
        <w:tc>
          <w:tcPr>
            <w:tcW w:w="992" w:type="dxa"/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96.5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8066E6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66E6">
              <w:rPr>
                <w:rFonts w:ascii="Arial" w:hAnsi="Arial" w:cs="Arial"/>
                <w:sz w:val="16"/>
                <w:szCs w:val="16"/>
                <w:lang w:val="en-US"/>
              </w:rPr>
              <w:t>160.1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equired for DNA replication. Plays a role in the rescue of stalled replication forks and checkpoint control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2900AB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bCs/>
                <w:i/>
                <w:sz w:val="16"/>
                <w:szCs w:val="16"/>
                <w:lang w:val="en-US"/>
              </w:rPr>
              <w:t>Specc1l</w:t>
            </w:r>
            <w:r w:rsidR="002900AB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(</w:t>
            </w:r>
            <w:r w:rsidRPr="000154B4">
              <w:rPr>
                <w:rFonts w:ascii="Arial" w:hAnsi="Arial" w:cs="Arial"/>
                <w:bCs/>
                <w:sz w:val="16"/>
                <w:szCs w:val="16"/>
                <w:lang w:val="en-US"/>
              </w:rPr>
              <w:t>sperm antigen with calponin homology and coiled-coil domains 1-like</w:t>
            </w:r>
            <w:r w:rsidR="002900AB">
              <w:rPr>
                <w:rFonts w:ascii="Arial" w:hAnsi="Arial" w:cs="Arial"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82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13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46.</w:t>
            </w:r>
            <w:r w:rsidRPr="000154B4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Involved in cytokinesis and spindle organization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900AB" w:rsidP="002900AB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color w:val="FF0000"/>
                <w:sz w:val="16"/>
                <w:szCs w:val="16"/>
                <w:lang w:val="en-US"/>
              </w:rPr>
              <w:t>Spo1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sporulation protein, meiosis-specific, SPO11 homolog (S. cerevisiae)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  <w:r w:rsidR="000F469C"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1.19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0.07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0.0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33.0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53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387A08" w:rsidRDefault="000F469C" w:rsidP="00F106A8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Required for meiotic recombination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(</w:t>
            </w:r>
            <w:r w:rsidR="005C64C3" w:rsidRPr="005C64C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Baudat et al. 2000; Romanienko and Camerini-Otero 2000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</w:t>
            </w:r>
          </w:p>
        </w:tc>
      </w:tr>
      <w:tr w:rsidR="000F469C" w:rsidRPr="008066E6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900AB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Chordc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  <w:lang w:val="en-US"/>
              </w:rPr>
              <w:t>cysteine and histidine-rich domain (CHORD)-containing, zinc-binding protein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1.15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32.4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56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85.3</w:t>
            </w:r>
            <w:r w:rsidRPr="0077070C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EA6A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egulates centrosome duplication, Involved in</w:t>
            </w:r>
            <w:r w:rsidR="00EA6AF9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stress response. Prevents tumorigenesis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900AB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Cdca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154597">
              <w:rPr>
                <w:rFonts w:ascii="Arial" w:hAnsi="Arial" w:cs="Arial"/>
                <w:sz w:val="16"/>
                <w:szCs w:val="16"/>
                <w:lang w:val="en-US"/>
              </w:rPr>
              <w:t>cell division cycle associated 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.6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.0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154597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154597">
              <w:rPr>
                <w:rFonts w:ascii="Arial" w:hAnsi="Arial" w:cs="Arial"/>
                <w:sz w:val="16"/>
                <w:szCs w:val="16"/>
                <w:lang w:val="en-US"/>
              </w:rPr>
              <w:t>equired for chromatin-induced microtubule stabilization and spindle formation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900AB" w:rsidP="006D5876">
            <w:pPr>
              <w:rPr>
                <w:rFonts w:ascii="Arial" w:hAnsi="Arial" w:cs="Arial"/>
                <w:sz w:val="16"/>
                <w:szCs w:val="16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</w:rPr>
              <w:t>Wdr9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</w:rPr>
              <w:t>WD repeat domain 9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8.2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4.7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bably a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c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as a modulator of apoptosi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</w:t>
            </w:r>
            <w:r w:rsidRPr="00F715D6">
              <w:rPr>
                <w:rFonts w:ascii="Arial" w:hAnsi="Arial" w:cs="Arial"/>
                <w:sz w:val="16"/>
                <w:szCs w:val="16"/>
                <w:lang w:val="en-US"/>
              </w:rPr>
              <w:t>roteins containing WD40 domains have a diver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715D6">
              <w:rPr>
                <w:rFonts w:ascii="Arial" w:hAnsi="Arial" w:cs="Arial"/>
                <w:sz w:val="16"/>
                <w:szCs w:val="16"/>
                <w:lang w:val="en-US"/>
              </w:rPr>
              <w:t>range of functions, including signal transduction, cell cycle regulation, RNA splicing, and transcrip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Cdk1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cyclin-dependent kinase 1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98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21.8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2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egulatory roles in cell cycle control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31DB0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Numa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9A228D">
              <w:rPr>
                <w:rFonts w:ascii="Arial" w:hAnsi="Arial" w:cs="Arial"/>
                <w:sz w:val="16"/>
                <w:szCs w:val="16"/>
                <w:lang w:val="en-US"/>
              </w:rPr>
              <w:t>nuclear mitotic apparatus protein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.6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.2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.6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9F14D7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9F14D7">
              <w:rPr>
                <w:rFonts w:ascii="Arial" w:hAnsi="Arial" w:cs="Arial"/>
                <w:sz w:val="16"/>
                <w:szCs w:val="16"/>
                <w:lang w:val="en-US"/>
              </w:rPr>
              <w:t>n essential tether linking bulk microtubules of the spindle to centrosom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31DB0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fi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  <w:lang w:val="en-US"/>
              </w:rPr>
              <w:t>Sfi1 homolog, spindle assembly associated (yeast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61,2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70.1</w:t>
            </w:r>
            <w:r w:rsidRPr="00F715D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Plays a role in the dynamic structure of centrosome-associated contractile fibers.</w:t>
            </w:r>
          </w:p>
        </w:tc>
      </w:tr>
      <w:tr w:rsidR="000F469C" w:rsidRPr="00517CDD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Hell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732A16">
              <w:rPr>
                <w:rFonts w:ascii="Arial" w:hAnsi="Arial" w:cs="Arial"/>
                <w:sz w:val="16"/>
                <w:szCs w:val="16"/>
                <w:lang w:val="en-US"/>
              </w:rPr>
              <w:t>helicase, lymphoid specif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92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.8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.4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6D587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6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154597" w:rsidRDefault="000F469C" w:rsidP="006D587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E86A01">
              <w:rPr>
                <w:rFonts w:ascii="Arial" w:hAnsi="Arial" w:cs="Arial"/>
                <w:sz w:val="16"/>
                <w:szCs w:val="16"/>
                <w:lang w:val="en-US"/>
              </w:rPr>
              <w:t>nvolved with cellular prolifer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0F469C" w:rsidRPr="008B0CA0" w:rsidTr="00E539FD">
        <w:tc>
          <w:tcPr>
            <w:tcW w:w="13892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0F469C" w:rsidRPr="000154B4" w:rsidRDefault="000F469C" w:rsidP="00874FD6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Genes involved in regulation of the transcription </w:t>
            </w:r>
          </w:p>
        </w:tc>
      </w:tr>
      <w:tr w:rsidR="000F469C" w:rsidRPr="008B0CA0" w:rsidTr="00E539FD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F469C" w:rsidRPr="000154B4" w:rsidRDefault="000F469C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Zc3h6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zinc finger CCCH-type containing 6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4.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41.8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May be involved in regulation of the transcription (by similarity).</w:t>
            </w:r>
          </w:p>
        </w:tc>
      </w:tr>
      <w:tr w:rsidR="000F469C" w:rsidRPr="000154B4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231DB0">
            <w:pPr>
              <w:rPr>
                <w:rFonts w:ascii="Arial" w:hAnsi="Arial" w:cs="Arial"/>
                <w:sz w:val="16"/>
                <w:szCs w:val="16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</w:rPr>
              <w:t>Pou6f1</w:t>
            </w:r>
            <w:r w:rsidR="00231DB0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154B4">
              <w:rPr>
                <w:rFonts w:ascii="Arial" w:hAnsi="Arial" w:cs="Arial"/>
                <w:sz w:val="16"/>
                <w:szCs w:val="16"/>
              </w:rPr>
              <w:t>POU class 6 homeobox 1</w:t>
            </w:r>
            <w:r w:rsidR="00231D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51.8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Transcription factor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Trrap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transformation/transcription domain-associated protein1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54.8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78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85.6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ole in epigenetic transcription activation, required for the mitotic checkpoint and normal cell cycle  progression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31DB0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p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  <w:lang w:val="en-US"/>
              </w:rPr>
              <w:t>Sp3 transcription fact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1.29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26.9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19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Transcriptional factor that can act as an activator or repressor.</w:t>
            </w:r>
          </w:p>
        </w:tc>
      </w:tr>
      <w:tr w:rsidR="000F469C" w:rsidRPr="0055149D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55149D" w:rsidRDefault="000F469C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Phf7</w:t>
            </w: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PHD finger protein 7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55149D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847" w:type="dxa"/>
            <w:vAlign w:val="center"/>
          </w:tcPr>
          <w:p w:rsidR="000F469C" w:rsidRPr="0055149D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55149D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55149D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16.9</w:t>
            </w:r>
          </w:p>
        </w:tc>
        <w:tc>
          <w:tcPr>
            <w:tcW w:w="992" w:type="dxa"/>
            <w:vAlign w:val="center"/>
          </w:tcPr>
          <w:p w:rsidR="000F469C" w:rsidRPr="0055149D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38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55149D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lang w:val="en-US"/>
              </w:rPr>
              <w:t>19.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55149D" w:rsidRDefault="000F469C" w:rsidP="005514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149D">
              <w:rPr>
                <w:rFonts w:ascii="Arial" w:hAnsi="Arial" w:cs="Arial"/>
                <w:sz w:val="16"/>
                <w:szCs w:val="16"/>
                <w:shd w:val="clear" w:color="auto" w:fill="FFFFFF"/>
                <w:lang w:val="en-US"/>
              </w:rPr>
              <w:t>Transcriptional regulation of spermatogenesis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Jmjd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  <w:lang w:val="en-US"/>
              </w:rPr>
              <w:t>jumonji domain containing 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77.5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96.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46.3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Histone demethylase, playing a central role in histone code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Zfml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zinc finger, matrin-like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90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64,2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58,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38,3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Associated with packaging,transferring, or processing transcripts.</w:t>
            </w:r>
          </w:p>
        </w:tc>
      </w:tr>
      <w:tr w:rsidR="000F469C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0F469C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Med2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0F469C" w:rsidRPr="000154B4">
              <w:rPr>
                <w:rFonts w:ascii="Arial" w:hAnsi="Arial" w:cs="Arial"/>
                <w:sz w:val="16"/>
                <w:szCs w:val="16"/>
                <w:lang w:val="en-US"/>
              </w:rPr>
              <w:t>mediator complex subunit 2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847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41.6</w:t>
            </w:r>
          </w:p>
        </w:tc>
        <w:tc>
          <w:tcPr>
            <w:tcW w:w="992" w:type="dxa"/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56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59.2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0F469C" w:rsidRPr="000154B4" w:rsidRDefault="000F469C" w:rsidP="00874FD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equired for transcriptional activation subsequent to the assembly of the preinitiation complex.</w:t>
            </w:r>
          </w:p>
        </w:tc>
      </w:tr>
      <w:tr w:rsidR="00583566" w:rsidRPr="008B0CA0" w:rsidTr="00E539FD">
        <w:tc>
          <w:tcPr>
            <w:tcW w:w="13892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>Genes involved in RNA processing</w:t>
            </w:r>
          </w:p>
        </w:tc>
      </w:tr>
      <w:tr w:rsidR="00583566" w:rsidRPr="008B0CA0" w:rsidTr="00E539FD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rPr>
                <w:rFonts w:ascii="Arial" w:hAnsi="Arial" w:cs="Arial"/>
                <w:sz w:val="16"/>
                <w:szCs w:val="16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</w:rPr>
              <w:lastRenderedPageBreak/>
              <w:t>Pdcd7</w:t>
            </w:r>
            <w:r w:rsidR="00231DB0">
              <w:rPr>
                <w:rFonts w:ascii="Arial" w:hAnsi="Arial" w:cs="Arial"/>
                <w:sz w:val="16"/>
                <w:szCs w:val="16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</w:rPr>
              <w:t>programmed cell death 7</w:t>
            </w:r>
            <w:r w:rsidR="00231D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68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0.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1.3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Component of U12-type spliceosome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Edc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enhancer of mRNA decapping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1.54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21.7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19.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43.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In the process of mRNA degradation, seems to play a role in mRNA decapping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F517A1" w:rsidRDefault="00583566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etx</w:t>
            </w: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senataxin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-1,40</w:t>
            </w:r>
          </w:p>
        </w:tc>
        <w:tc>
          <w:tcPr>
            <w:tcW w:w="847" w:type="dxa"/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-0,06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69.3</w:t>
            </w:r>
          </w:p>
        </w:tc>
        <w:tc>
          <w:tcPr>
            <w:tcW w:w="992" w:type="dxa"/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35.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35.2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May be involved in RNA maturation and in DNA double-strand breaks damage response generated by oxidative stress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Rbm27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NA binding motif protein 27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42.3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54.7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1.6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May be involved in mRNA and rRNA processing, RNA export, and RNA stability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Prpf4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PRP4 pre-mRNA processing factor 4 homolog B (yeast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63.9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60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47.7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Involved in pre-mRNA splicing. Phosphorylates SF2/ASF splicing factor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Prpf18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PRP18 pre-mRNA processing factor 18 homolog (yeast)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847" w:type="dxa"/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7</w:t>
            </w:r>
          </w:p>
        </w:tc>
        <w:tc>
          <w:tcPr>
            <w:tcW w:w="992" w:type="dxa"/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.4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F517A1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Participates in the second step of pre-mRNA splic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583566" w:rsidRPr="00517CDD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FE079C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color w:val="FF0000"/>
                <w:sz w:val="16"/>
                <w:szCs w:val="16"/>
                <w:lang w:val="en-US"/>
              </w:rPr>
              <w:t>Celf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CUGBP,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583566"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Elav-like family member 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1.07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0.01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0.1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35.1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48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24.5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826582" w:rsidRDefault="00583566" w:rsidP="00F106A8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Post-transcriptional regulation: pre-mRNA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alternative splicing, mRNA translation and stability.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R</w:t>
            </w:r>
            <w:r w:rsidRPr="00826582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equired for completion of spermatogenesis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Kress et al.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2007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.</w:t>
            </w:r>
          </w:p>
        </w:tc>
      </w:tr>
      <w:tr w:rsidR="00583566" w:rsidRPr="000154B4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rek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splicing regulatory glutamine/lysine-rich protein 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826582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6582">
              <w:rPr>
                <w:rFonts w:ascii="Arial" w:hAnsi="Arial" w:cs="Arial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847" w:type="dxa"/>
            <w:vAlign w:val="center"/>
          </w:tcPr>
          <w:p w:rsidR="00583566" w:rsidRPr="00826582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6582">
              <w:rPr>
                <w:rFonts w:ascii="Arial" w:hAnsi="Arial"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826582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6582">
              <w:rPr>
                <w:rFonts w:ascii="Arial" w:hAnsi="Arial" w:cs="Arial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826582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6582">
              <w:rPr>
                <w:rFonts w:ascii="Arial" w:hAnsi="Arial" w:cs="Arial"/>
                <w:sz w:val="16"/>
                <w:szCs w:val="16"/>
                <w:lang w:val="en-US"/>
              </w:rPr>
              <w:t>41.9</w:t>
            </w:r>
          </w:p>
        </w:tc>
        <w:tc>
          <w:tcPr>
            <w:tcW w:w="992" w:type="dxa"/>
            <w:vAlign w:val="center"/>
          </w:tcPr>
          <w:p w:rsidR="00583566" w:rsidRPr="00826582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6582">
              <w:rPr>
                <w:rFonts w:ascii="Arial" w:hAnsi="Arial" w:cs="Arial"/>
                <w:sz w:val="16"/>
                <w:szCs w:val="16"/>
                <w:lang w:val="en-US"/>
              </w:rPr>
              <w:t>51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826582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6582">
              <w:rPr>
                <w:rFonts w:ascii="Arial" w:hAnsi="Arial" w:cs="Arial"/>
                <w:sz w:val="16"/>
                <w:szCs w:val="16"/>
                <w:lang w:val="en-US"/>
              </w:rPr>
              <w:t>22.0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egulation of alternative splicing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Txnl4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thioredoxin-like 4B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9.3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0.4*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Essential role in pre-mRNA splicing. Required in cell cycle progression for S/G(2) transition.</w:t>
            </w:r>
          </w:p>
        </w:tc>
      </w:tr>
      <w:tr w:rsidR="00583566" w:rsidRPr="008B0CA0" w:rsidTr="00E539FD">
        <w:tc>
          <w:tcPr>
            <w:tcW w:w="13892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>Genes coding for proteins involved in intracellular transport</w:t>
            </w:r>
          </w:p>
        </w:tc>
      </w:tr>
      <w:tr w:rsidR="00583566" w:rsidRPr="008B0CA0" w:rsidTr="00E539FD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ec23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Sec23 homolog A (S. cerevisiae)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E402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52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E402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E402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E402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E402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3.6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E402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E402B0">
            <w:pPr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Involved in transport from the endoplasmic reticulum to the Golgi apparatus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Vps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vacuolar protein sorting 16 homolog (S. cerevisiae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3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May play a role in vesicle-mediated protein trafficking to lysosomal compartments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Dync1li2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dynein, cytoplasmic 1 light intermediate chain 2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030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030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030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030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030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0.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03097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0309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Acts as a motor for the intracellular retrograde motility of vesicles and organelles along microtubules. May play a role in binding dynein to membranous organelles or chromosomes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lc7a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solute carrier family 7 (cationic amino acid transporter, y+ system), member 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1750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1750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1750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1750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7.7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1750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17506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17506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Involved in transport of large neutral amino acids.</w:t>
            </w:r>
          </w:p>
        </w:tc>
      </w:tr>
      <w:tr w:rsidR="00583566" w:rsidRPr="008066E6" w:rsidTr="00E539FD">
        <w:tc>
          <w:tcPr>
            <w:tcW w:w="311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rp68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signal recognition particle 68kDa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2F1D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2F1D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2F1D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2F1D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38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2F1D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2F1D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43.8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2F1D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Role in targeting secretory proteins to the rough</w:t>
            </w:r>
          </w:p>
          <w:p w:rsidR="00583566" w:rsidRPr="000154B4" w:rsidRDefault="00583566" w:rsidP="002F1DC7">
            <w:pPr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 xml:space="preserve">endoplasmic reticulum membrane. </w:t>
            </w:r>
          </w:p>
        </w:tc>
      </w:tr>
      <w:tr w:rsidR="00583566" w:rsidRPr="008B0CA0" w:rsidTr="00E539FD">
        <w:tc>
          <w:tcPr>
            <w:tcW w:w="311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Kpnb1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karyopherin (importin) beta 1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820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820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820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22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820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7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820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83.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820C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10.6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820C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Functions in nuclear protein import, either in association with an adapter protein.</w:t>
            </w:r>
          </w:p>
        </w:tc>
      </w:tr>
      <w:tr w:rsidR="00583566" w:rsidRPr="008B0CA0" w:rsidTr="00E539FD">
        <w:tc>
          <w:tcPr>
            <w:tcW w:w="311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231DB0" w:rsidP="00231D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Tp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translocated promoter reg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2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33.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54B4">
              <w:rPr>
                <w:rFonts w:ascii="Arial" w:hAnsi="Arial" w:cs="Arial"/>
                <w:sz w:val="16"/>
                <w:szCs w:val="16"/>
              </w:rPr>
              <w:t>178.3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Implicated in nuclear protein import. Plays a role in the mitotic spindle checkpoint.</w:t>
            </w:r>
          </w:p>
        </w:tc>
      </w:tr>
      <w:tr w:rsidR="00583566" w:rsidRPr="008B0CA0" w:rsidTr="00E539FD">
        <w:tc>
          <w:tcPr>
            <w:tcW w:w="311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231DB0" w:rsidP="00A97B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Snx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732A16">
              <w:rPr>
                <w:rFonts w:ascii="Arial" w:hAnsi="Arial" w:cs="Arial"/>
                <w:sz w:val="16"/>
                <w:szCs w:val="16"/>
                <w:lang w:val="en-US"/>
              </w:rPr>
              <w:t>sorting nexin 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A97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A97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A97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5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A97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3566" w:rsidRPr="000154B4" w:rsidRDefault="00583566" w:rsidP="00A97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A97B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F517A1" w:rsidRDefault="00583566" w:rsidP="00A97B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7A1">
              <w:rPr>
                <w:rFonts w:ascii="Arial" w:hAnsi="Arial" w:cs="Arial"/>
                <w:sz w:val="16"/>
                <w:szCs w:val="16"/>
                <w:lang w:val="en-US"/>
              </w:rPr>
              <w:t>May be involved in several stages of intracellular trafficking (By similarity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583566" w:rsidRPr="008B0CA0" w:rsidTr="00E539FD">
        <w:tc>
          <w:tcPr>
            <w:tcW w:w="31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231DB0" w:rsidP="00C41D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Xpo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5330FB">
              <w:rPr>
                <w:rFonts w:ascii="Arial" w:hAnsi="Arial" w:cs="Arial"/>
                <w:sz w:val="16"/>
                <w:szCs w:val="16"/>
                <w:lang w:val="en-US"/>
              </w:rPr>
              <w:t>exportin 1, CRM1 homolog (yeast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83566" w:rsidRPr="005330FB" w:rsidRDefault="00583566" w:rsidP="00C41D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center"/>
          </w:tcPr>
          <w:p w:rsidR="00583566" w:rsidRPr="005330FB" w:rsidRDefault="00583566" w:rsidP="00C41D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83566" w:rsidRPr="005330FB" w:rsidRDefault="00583566" w:rsidP="00C41D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83566" w:rsidRPr="005330FB" w:rsidRDefault="00583566" w:rsidP="00C41D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3.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583566" w:rsidRPr="005330FB" w:rsidRDefault="00583566" w:rsidP="00C41D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0.1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83566" w:rsidRPr="005330FB" w:rsidRDefault="00583566" w:rsidP="00C41D4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.0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C41D4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36E8">
              <w:rPr>
                <w:rFonts w:ascii="Arial" w:hAnsi="Arial" w:cs="Arial"/>
                <w:sz w:val="16"/>
                <w:szCs w:val="16"/>
                <w:lang w:val="en-US"/>
              </w:rPr>
              <w:t xml:space="preserve">Mediates the nuclear export of cellular protein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Pr="002E36E8">
              <w:rPr>
                <w:rFonts w:ascii="Arial" w:hAnsi="Arial" w:cs="Arial"/>
                <w:sz w:val="16"/>
                <w:szCs w:val="16"/>
                <w:lang w:val="en-US"/>
              </w:rPr>
              <w:t xml:space="preserve"> RNAs.</w:t>
            </w:r>
          </w:p>
        </w:tc>
      </w:tr>
      <w:tr w:rsidR="00583566" w:rsidRPr="008B0CA0" w:rsidTr="00E539FD">
        <w:tc>
          <w:tcPr>
            <w:tcW w:w="13892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>Genes involved in protein</w:t>
            </w:r>
            <w:r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folding and</w:t>
            </w: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 xml:space="preserve"> degradation</w:t>
            </w:r>
          </w:p>
        </w:tc>
      </w:tr>
      <w:tr w:rsidR="00583566" w:rsidRPr="008B0CA0" w:rsidTr="00E539FD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231DB0" w:rsidP="00231DB0">
            <w:pPr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Pja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praja 2, RING-H2 motif contain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0B46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1.32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0B46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0B46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0B46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25.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0B46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23.7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0B467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0B4672">
            <w:pPr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Has E2-dependent E3 ubiquitin-protein ligase activity. Responsible for ubiquitination of cAMP-dependent protein kinase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732A16" w:rsidRDefault="00231DB0" w:rsidP="00FE079C">
            <w:pPr>
              <w:shd w:val="clear" w:color="auto" w:fill="FFFFFF"/>
              <w:tabs>
                <w:tab w:val="center" w:pos="1723"/>
              </w:tabs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color w:val="FF0000"/>
                <w:sz w:val="16"/>
                <w:szCs w:val="16"/>
                <w:lang w:val="en-US"/>
              </w:rPr>
              <w:t>Dnaja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="00583566"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DnaJ (Hsp40) homolog, subfamily A, member 1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732A16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847" w:type="dxa"/>
            <w:vAlign w:val="center"/>
          </w:tcPr>
          <w:p w:rsidR="00583566" w:rsidRPr="00732A16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732A16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732A16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34.4</w:t>
            </w:r>
          </w:p>
        </w:tc>
        <w:tc>
          <w:tcPr>
            <w:tcW w:w="992" w:type="dxa"/>
            <w:vAlign w:val="center"/>
          </w:tcPr>
          <w:p w:rsidR="00583566" w:rsidRPr="00732A16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69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732A16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32A16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40.5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732A16" w:rsidRDefault="00583566" w:rsidP="00F106A8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C</w:t>
            </w:r>
            <w:r w:rsidRPr="009F14D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ochaperone of H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SP</w:t>
            </w:r>
            <w:r w:rsidRPr="009F14D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70s in protein folding and mitochondrial protein import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 L</w:t>
            </w:r>
            <w:r w:rsidRPr="009F14D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oss of D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AJA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1</w:t>
            </w:r>
            <w:r w:rsidRPr="009F14D7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in mice led to severe defects in spermatogenesis 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Terada</w:t>
            </w:r>
            <w:r w:rsid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2005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573CAB">
            <w:pPr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Fbxo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F-box protein 2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573C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573C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573C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573C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18.3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573C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35.0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573C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</w:tcBorders>
          </w:tcPr>
          <w:p w:rsidR="00583566" w:rsidRPr="000154B4" w:rsidRDefault="00583566" w:rsidP="00573CAB">
            <w:pPr>
              <w:shd w:val="clear" w:color="auto" w:fill="FFFFFF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 xml:space="preserve">Substrate-recognition component of the SCF (SKP1-CUL1-F-box 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rotein)-type E3 ubiquitin ligase complex</w:t>
            </w:r>
          </w:p>
        </w:tc>
      </w:tr>
      <w:tr w:rsidR="00583566" w:rsidRPr="008066E6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C0BD3" w:rsidRDefault="00231DB0" w:rsidP="00231DB0">
            <w:pPr>
              <w:shd w:val="clear" w:color="auto" w:fill="FFFFFF"/>
              <w:tabs>
                <w:tab w:val="center" w:pos="172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lastRenderedPageBreak/>
              <w:t>Cct6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C0BD3">
              <w:rPr>
                <w:rFonts w:ascii="Arial" w:hAnsi="Arial" w:cs="Arial"/>
                <w:sz w:val="16"/>
                <w:szCs w:val="16"/>
                <w:lang w:val="en-US"/>
              </w:rPr>
              <w:t>chaperonin containing Tcp1, subunit 6a (zeta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C0BD3" w:rsidRDefault="00583566" w:rsidP="00557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0BD3">
              <w:rPr>
                <w:rFonts w:ascii="Arial" w:hAnsi="Arial" w:cs="Arial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847" w:type="dxa"/>
            <w:vAlign w:val="center"/>
          </w:tcPr>
          <w:p w:rsidR="00583566" w:rsidRPr="000C0BD3" w:rsidRDefault="00583566" w:rsidP="00557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0BD3">
              <w:rPr>
                <w:rFonts w:ascii="Arial" w:hAnsi="Arial" w:cs="Arial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C0BD3" w:rsidRDefault="00583566" w:rsidP="00557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C0BD3" w:rsidRDefault="00583566" w:rsidP="00557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.4</w:t>
            </w:r>
          </w:p>
        </w:tc>
        <w:tc>
          <w:tcPr>
            <w:tcW w:w="992" w:type="dxa"/>
            <w:vAlign w:val="center"/>
          </w:tcPr>
          <w:p w:rsidR="00583566" w:rsidRPr="000C0BD3" w:rsidRDefault="00583566" w:rsidP="00557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.1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C0BD3" w:rsidRDefault="00583566" w:rsidP="005574A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.4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C0BD3" w:rsidRDefault="00583566" w:rsidP="005574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0C0BD3">
              <w:rPr>
                <w:rFonts w:ascii="Arial" w:hAnsi="Arial" w:cs="Arial"/>
                <w:sz w:val="16"/>
                <w:szCs w:val="16"/>
                <w:lang w:val="en-US"/>
              </w:rPr>
              <w:t xml:space="preserve"> molecular chaperone that is a member of the chaperonin containing TCP1 complex (CCT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  <w:r w:rsidRPr="000C0BD3">
              <w:rPr>
                <w:rFonts w:ascii="Arial" w:hAnsi="Arial" w:cs="Arial"/>
                <w:sz w:val="16"/>
                <w:szCs w:val="16"/>
                <w:lang w:val="en-US"/>
              </w:rPr>
              <w:t>The complex folds various proteins, including actin and tubulin.</w:t>
            </w:r>
          </w:p>
        </w:tc>
      </w:tr>
      <w:tr w:rsidR="00583566" w:rsidRPr="008B0CA0" w:rsidTr="00E539FD"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231DB0" w:rsidP="00231DB0">
            <w:pPr>
              <w:shd w:val="clear" w:color="auto" w:fill="FFFFFF"/>
              <w:tabs>
                <w:tab w:val="center" w:pos="172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Trip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583566" w:rsidRPr="000154B4">
              <w:rPr>
                <w:rFonts w:ascii="Arial" w:hAnsi="Arial" w:cs="Arial"/>
                <w:sz w:val="16"/>
                <w:szCs w:val="16"/>
                <w:lang w:val="en-US"/>
              </w:rPr>
              <w:t>thhyroid hormone receptor interactor 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BF3D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85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BF3D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BF3D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BF3D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70.4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BF3D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74.9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BF3DB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78.6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BF3DBF">
            <w:pPr>
              <w:rPr>
                <w:lang w:val="en-US"/>
              </w:rPr>
            </w:pPr>
            <w:r w:rsidRPr="00CE7B6F">
              <w:rPr>
                <w:rFonts w:ascii="Arial" w:hAnsi="Arial" w:cs="Arial"/>
                <w:sz w:val="16"/>
                <w:szCs w:val="16"/>
                <w:lang w:val="en-US"/>
              </w:rPr>
              <w:t>Probable E3 ubiquitin-protein ligase</w:t>
            </w:r>
            <w:r w:rsidRPr="000154B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583566" w:rsidRPr="008B0CA0" w:rsidTr="00E539FD">
        <w:trPr>
          <w:trHeight w:val="128"/>
        </w:trPr>
        <w:tc>
          <w:tcPr>
            <w:tcW w:w="3119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231DB0">
            <w:pPr>
              <w:shd w:val="clear" w:color="auto" w:fill="FFFFFF"/>
              <w:tabs>
                <w:tab w:val="center" w:pos="1723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sz w:val="16"/>
                <w:szCs w:val="16"/>
                <w:lang w:val="en-US"/>
              </w:rPr>
              <w:t>Ppil4</w:t>
            </w:r>
            <w:r w:rsidRPr="002E36E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2E36E8">
              <w:rPr>
                <w:rFonts w:ascii="Arial" w:hAnsi="Arial" w:cs="Arial"/>
                <w:sz w:val="16"/>
                <w:szCs w:val="16"/>
                <w:lang w:val="en-US"/>
              </w:rPr>
              <w:t>peptidylprolyl isomerase (cyclophilin)-like 4</w:t>
            </w:r>
            <w:r w:rsidR="00231DB0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81545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847" w:type="dxa"/>
            <w:vAlign w:val="center"/>
          </w:tcPr>
          <w:p w:rsidR="00583566" w:rsidRPr="000154B4" w:rsidRDefault="00583566" w:rsidP="0081545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857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81545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center"/>
          </w:tcPr>
          <w:p w:rsidR="00583566" w:rsidRPr="000154B4" w:rsidRDefault="00583566" w:rsidP="0081545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.8</w:t>
            </w:r>
          </w:p>
        </w:tc>
        <w:tc>
          <w:tcPr>
            <w:tcW w:w="992" w:type="dxa"/>
            <w:vAlign w:val="center"/>
          </w:tcPr>
          <w:p w:rsidR="00583566" w:rsidRPr="000154B4" w:rsidRDefault="00583566" w:rsidP="0081545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.8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:rsidR="00583566" w:rsidRPr="000154B4" w:rsidRDefault="00583566" w:rsidP="0081545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.2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583566" w:rsidRPr="00CE7B6F" w:rsidRDefault="00583566" w:rsidP="0081545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CE7B6F">
              <w:rPr>
                <w:rFonts w:ascii="Arial" w:hAnsi="Arial" w:cs="Arial"/>
                <w:sz w:val="16"/>
                <w:szCs w:val="16"/>
                <w:lang w:val="en-US"/>
              </w:rPr>
              <w:t>n important role in protein foldin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583566" w:rsidRPr="008B0CA0" w:rsidTr="00E539FD">
        <w:tc>
          <w:tcPr>
            <w:tcW w:w="13892" w:type="dxa"/>
            <w:gridSpan w:val="8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583566" w:rsidRPr="000154B4" w:rsidRDefault="00583566" w:rsidP="00FE079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b/>
                <w:sz w:val="18"/>
                <w:szCs w:val="16"/>
                <w:lang w:val="en-US"/>
              </w:rPr>
              <w:t>Genes involved in mobile elements silencing</w:t>
            </w:r>
          </w:p>
        </w:tc>
      </w:tr>
      <w:tr w:rsidR="00583566" w:rsidRPr="008B0CA0" w:rsidTr="00E539FD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CD7DC2">
              <w:rPr>
                <w:rFonts w:ascii="Arial" w:hAnsi="Arial" w:cs="Arial"/>
                <w:i/>
                <w:color w:val="FF0000"/>
                <w:sz w:val="16"/>
                <w:szCs w:val="16"/>
                <w:lang w:val="en-US"/>
              </w:rPr>
              <w:t>Tdrd1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tudor domain containing 1</w:t>
            </w:r>
            <w:r w:rsidR="00231DB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1.57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0.40</w:t>
            </w:r>
          </w:p>
        </w:tc>
        <w:tc>
          <w:tcPr>
            <w:tcW w:w="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23.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48.1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E079C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</w:rPr>
              <w:t>-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83566" w:rsidRPr="000154B4" w:rsidRDefault="00583566" w:rsidP="0077070C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Plays a central role during spermatogenesis by participating to the repression transposable elements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Chuma </w:t>
            </w:r>
            <w:r w:rsid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et al. 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06)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</w:t>
            </w:r>
          </w:p>
        </w:tc>
      </w:tr>
      <w:tr w:rsidR="00583566" w:rsidRPr="008B0CA0" w:rsidTr="00E539FD">
        <w:tc>
          <w:tcPr>
            <w:tcW w:w="311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FB2034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color w:val="FF0000"/>
                <w:sz w:val="16"/>
                <w:szCs w:val="16"/>
                <w:lang w:val="en-US"/>
              </w:rPr>
              <w:t>Piwil2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piwi-like homolog 2 (Drosophila)</w:t>
            </w:r>
            <w:r w:rsidR="00231DB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77070C" w:rsidRDefault="00583566" w:rsidP="00FB203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583566" w:rsidRPr="0077070C" w:rsidRDefault="00583566" w:rsidP="00FB203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77070C" w:rsidRDefault="00583566" w:rsidP="00FB203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77070C" w:rsidRDefault="00583566" w:rsidP="00FB203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58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3566" w:rsidRPr="0077070C" w:rsidRDefault="00583566" w:rsidP="00FB203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69.8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77070C" w:rsidRDefault="00583566" w:rsidP="00FB203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F106A8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Plays a central role during spermatogenesis by participating to the repression transposable elements, involved in translation regulation</w:t>
            </w:r>
            <w:r w:rsid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 I</w:t>
            </w:r>
            <w:r w:rsidR="00224E84"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nteracts with Tdrd1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(</w:t>
            </w:r>
            <w:r w:rsidRPr="0064274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Kuramochi-Miyagawa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04</w:t>
            </w:r>
            <w:r w:rsid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; Wang </w:t>
            </w:r>
            <w:r w:rsid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et al. </w:t>
            </w:r>
            <w:r w:rsid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09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</w:t>
            </w:r>
          </w:p>
        </w:tc>
      </w:tr>
      <w:tr w:rsidR="00583566" w:rsidRPr="008B0CA0" w:rsidTr="00E539FD">
        <w:tc>
          <w:tcPr>
            <w:tcW w:w="3119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0154B4" w:rsidRDefault="00583566" w:rsidP="0042139E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CD7DC2">
              <w:rPr>
                <w:rFonts w:ascii="Arial" w:hAnsi="Arial" w:cs="Arial"/>
                <w:i/>
                <w:color w:val="FF0000"/>
                <w:sz w:val="16"/>
                <w:szCs w:val="16"/>
                <w:lang w:val="en-US"/>
              </w:rPr>
              <w:t>Mov10l1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</w:t>
            </w:r>
            <w:r w:rsidR="00231DB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(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Moloney leukemia virus 10-like 1. homolog (mouse)</w:t>
            </w:r>
            <w:r w:rsidR="00231DB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4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224E84" w:rsidRDefault="00583566" w:rsidP="0042139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583566" w:rsidRPr="00224E84" w:rsidRDefault="00583566" w:rsidP="0042139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85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224E84" w:rsidRDefault="00583566" w:rsidP="0042139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224E84" w:rsidRDefault="00583566" w:rsidP="0042139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6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83566" w:rsidRPr="00224E84" w:rsidRDefault="00583566" w:rsidP="0042139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94.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583566" w:rsidRPr="00224E84" w:rsidRDefault="00583566" w:rsidP="0042139E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24E8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4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83566" w:rsidRPr="000154B4" w:rsidRDefault="00583566" w:rsidP="000F469C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Putative RNA helicase, </w:t>
            </w:r>
            <w:r w:rsidR="000F469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essential for silenc</w:t>
            </w:r>
            <w:r w:rsidR="000F469C" w:rsidRPr="000F469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ing retrotransposons in the mouse male germline 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Frost </w:t>
            </w:r>
            <w:r w:rsidR="0077070C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et al. </w:t>
            </w:r>
            <w:r w:rsidR="00F106A8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2010; Zheng et al. 2010)</w:t>
            </w:r>
            <w:r w:rsidRPr="000154B4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.</w:t>
            </w:r>
          </w:p>
        </w:tc>
      </w:tr>
    </w:tbl>
    <w:p w:rsidR="00583566" w:rsidRPr="0077070C" w:rsidRDefault="00583566" w:rsidP="00583566">
      <w:pPr>
        <w:rPr>
          <w:rFonts w:ascii="Arial" w:hAnsi="Arial" w:cs="Arial"/>
          <w:sz w:val="16"/>
          <w:szCs w:val="16"/>
          <w:lang w:val="en-US"/>
        </w:rPr>
      </w:pPr>
      <w:r w:rsidRPr="0077070C">
        <w:rPr>
          <w:rFonts w:ascii="Arial" w:hAnsi="Arial" w:cs="Arial"/>
          <w:sz w:val="16"/>
          <w:szCs w:val="16"/>
          <w:lang w:val="en-US"/>
        </w:rPr>
        <w:t>*FDR &gt; 0.125</w:t>
      </w:r>
    </w:p>
    <w:p w:rsidR="00790E8B" w:rsidRPr="0077070C" w:rsidRDefault="00790E8B">
      <w:pPr>
        <w:rPr>
          <w:lang w:val="en-US"/>
        </w:rPr>
      </w:pPr>
    </w:p>
    <w:sectPr w:rsidR="00790E8B" w:rsidRPr="0077070C" w:rsidSect="000154B4">
      <w:pgSz w:w="16838" w:h="11906" w:orient="landscape"/>
      <w:pgMar w:top="1134" w:right="1529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1991" w:rsidRDefault="00231991" w:rsidP="00453B74">
      <w:r>
        <w:separator/>
      </w:r>
    </w:p>
  </w:endnote>
  <w:endnote w:type="continuationSeparator" w:id="0">
    <w:p w:rsidR="00231991" w:rsidRDefault="00231991" w:rsidP="00453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1991" w:rsidRDefault="00231991" w:rsidP="00453B74">
      <w:r>
        <w:separator/>
      </w:r>
    </w:p>
  </w:footnote>
  <w:footnote w:type="continuationSeparator" w:id="0">
    <w:p w:rsidR="00231991" w:rsidRDefault="00231991" w:rsidP="00453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3566"/>
    <w:rsid w:val="000A2BBD"/>
    <w:rsid w:val="000F469C"/>
    <w:rsid w:val="00115D23"/>
    <w:rsid w:val="001D2B1F"/>
    <w:rsid w:val="002230AC"/>
    <w:rsid w:val="00224E84"/>
    <w:rsid w:val="00231991"/>
    <w:rsid w:val="00231DB0"/>
    <w:rsid w:val="002900AB"/>
    <w:rsid w:val="002978C9"/>
    <w:rsid w:val="002D0266"/>
    <w:rsid w:val="003635C7"/>
    <w:rsid w:val="00410CA6"/>
    <w:rsid w:val="00453B74"/>
    <w:rsid w:val="00540000"/>
    <w:rsid w:val="0055149D"/>
    <w:rsid w:val="00583566"/>
    <w:rsid w:val="005C2CDD"/>
    <w:rsid w:val="005C64C3"/>
    <w:rsid w:val="005D381A"/>
    <w:rsid w:val="007704FF"/>
    <w:rsid w:val="0077070C"/>
    <w:rsid w:val="00790E8B"/>
    <w:rsid w:val="007F1AB7"/>
    <w:rsid w:val="00840D14"/>
    <w:rsid w:val="008B0CA0"/>
    <w:rsid w:val="008E151E"/>
    <w:rsid w:val="0093223E"/>
    <w:rsid w:val="0099022B"/>
    <w:rsid w:val="00A31ADE"/>
    <w:rsid w:val="00A8739E"/>
    <w:rsid w:val="00AB4038"/>
    <w:rsid w:val="00AC2E03"/>
    <w:rsid w:val="00B90A84"/>
    <w:rsid w:val="00B97577"/>
    <w:rsid w:val="00BE64A7"/>
    <w:rsid w:val="00C77779"/>
    <w:rsid w:val="00CB6B20"/>
    <w:rsid w:val="00CD7DC2"/>
    <w:rsid w:val="00D3168F"/>
    <w:rsid w:val="00D51BD4"/>
    <w:rsid w:val="00DA1905"/>
    <w:rsid w:val="00E00BA9"/>
    <w:rsid w:val="00E1712A"/>
    <w:rsid w:val="00E45C32"/>
    <w:rsid w:val="00E539FD"/>
    <w:rsid w:val="00EA6AF9"/>
    <w:rsid w:val="00EF39B7"/>
    <w:rsid w:val="00F106A8"/>
    <w:rsid w:val="00F435F0"/>
    <w:rsid w:val="00F5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836F3D7-1307-4436-A1B4-82BD710C8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83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5835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semiHidden/>
    <w:unhideWhenUsed/>
    <w:rsid w:val="00453B74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453B74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semiHidden/>
    <w:unhideWhenUsed/>
    <w:rsid w:val="00453B74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453B74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18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idlak</dc:creator>
  <cp:keywords/>
  <dc:description/>
  <cp:lastModifiedBy>Wiesia</cp:lastModifiedBy>
  <cp:revision>9</cp:revision>
  <dcterms:created xsi:type="dcterms:W3CDTF">2012-10-19T18:43:00Z</dcterms:created>
  <dcterms:modified xsi:type="dcterms:W3CDTF">2013-06-16T00:11:00Z</dcterms:modified>
</cp:coreProperties>
</file>